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910DA" w14:textId="626A1517" w:rsidR="008849BF" w:rsidRPr="00B96EE2" w:rsidRDefault="008849BF" w:rsidP="54789F45">
      <w:pPr>
        <w:rPr>
          <w:b/>
          <w:bCs/>
        </w:rPr>
      </w:pPr>
      <w:r w:rsidRPr="00B96EE2">
        <w:rPr>
          <w:b/>
          <w:bCs/>
        </w:rPr>
        <w:t xml:space="preserve">Supplementary </w:t>
      </w:r>
      <w:r w:rsidR="38F76301" w:rsidRPr="00B96EE2">
        <w:rPr>
          <w:b/>
          <w:bCs/>
        </w:rPr>
        <w:t>Material</w:t>
      </w:r>
      <w:r w:rsidRPr="00B96EE2">
        <w:rPr>
          <w:b/>
          <w:bCs/>
        </w:rPr>
        <w:t xml:space="preserve"> 1: </w:t>
      </w:r>
    </w:p>
    <w:p w14:paraId="2597BD04" w14:textId="43C2D603" w:rsidR="007F202B" w:rsidRPr="00B96EE2" w:rsidRDefault="006F0230" w:rsidP="54789F45">
      <w:pPr>
        <w:rPr>
          <w:b/>
          <w:bCs/>
        </w:rPr>
      </w:pPr>
      <w:r w:rsidRPr="00B96EE2">
        <w:rPr>
          <w:b/>
          <w:bCs/>
        </w:rPr>
        <w:t>Search Terms</w:t>
      </w:r>
      <w:r w:rsidR="00BE24DB" w:rsidRPr="00B96EE2">
        <w:rPr>
          <w:b/>
          <w:bCs/>
        </w:rPr>
        <w:t>/Strategy</w:t>
      </w:r>
      <w:r w:rsidRPr="00B96EE2">
        <w:rPr>
          <w:b/>
          <w:bCs/>
        </w:rPr>
        <w:t xml:space="preserve">: </w:t>
      </w:r>
    </w:p>
    <w:p w14:paraId="044F5F18" w14:textId="47870E08" w:rsidR="006F0230" w:rsidRPr="00B96EE2" w:rsidRDefault="006F0230" w:rsidP="54789F45">
      <w:pPr>
        <w:rPr>
          <w:b/>
          <w:bCs/>
        </w:rPr>
      </w:pPr>
      <w:r w:rsidRPr="00B96EE2">
        <w:rPr>
          <w:b/>
          <w:bCs/>
        </w:rPr>
        <w:t xml:space="preserve">PubMed: </w:t>
      </w:r>
    </w:p>
    <w:p w14:paraId="57AAB131" w14:textId="508510C5" w:rsidR="006F0230" w:rsidRPr="00B96EE2" w:rsidRDefault="006F0230">
      <w:r w:rsidRPr="00B96EE2">
        <w:t>((Congenital myopathy) OR (Nemaline myopathy) OR (Central core disease) OR (Central core myopathy) OR (Core myopathy) OR (Dusty core disease) OR (Bailey-Bloch congenital myopathy) OR (Centronuclear Myopathy) OR (Congenital Fibre type 1 disproportion) OR (Congenital Fibre-type disproportion) OR (Core rod myopathy) OR (Multi-</w:t>
      </w:r>
      <w:proofErr w:type="spellStart"/>
      <w:r w:rsidRPr="00B96EE2">
        <w:t>minicore</w:t>
      </w:r>
      <w:proofErr w:type="spellEnd"/>
      <w:r w:rsidRPr="00B96EE2">
        <w:t xml:space="preserve"> disease) OR (Myosin storage myopathy) OR (Native American Myopathy) OR (Myotubular myopathy) OR (king </w:t>
      </w:r>
      <w:proofErr w:type="spellStart"/>
      <w:r w:rsidRPr="00B96EE2">
        <w:t>denborough</w:t>
      </w:r>
      <w:proofErr w:type="spellEnd"/>
      <w:r w:rsidRPr="00B96EE2">
        <w:t>) OR (RyR1-related myopathy)) AND ((</w:t>
      </w:r>
      <w:proofErr w:type="spellStart"/>
      <w:r w:rsidRPr="00B96EE2">
        <w:t>Mitochondri</w:t>
      </w:r>
      <w:proofErr w:type="spellEnd"/>
      <w:r w:rsidRPr="00B96EE2">
        <w:t>*) OR (Electron transport chain) OR (OXPHOS) OR (Oxidative phosphorylation) OR (Mitochondrial respiratory chain) OR (Mitochondrial complex))</w:t>
      </w:r>
    </w:p>
    <w:p w14:paraId="28ADDCE9" w14:textId="77777777" w:rsidR="006F0230" w:rsidRPr="00B96EE2" w:rsidRDefault="006F0230"/>
    <w:p w14:paraId="02AA74C8" w14:textId="6D5EA264" w:rsidR="006F0230" w:rsidRPr="00B96EE2" w:rsidRDefault="006F0230" w:rsidP="54789F45">
      <w:pPr>
        <w:rPr>
          <w:b/>
          <w:bCs/>
        </w:rPr>
      </w:pPr>
      <w:r w:rsidRPr="00B96EE2">
        <w:rPr>
          <w:b/>
          <w:bCs/>
        </w:rPr>
        <w:t xml:space="preserve">Scopus: </w:t>
      </w:r>
    </w:p>
    <w:p w14:paraId="3392D412" w14:textId="0E9CF578" w:rsidR="006F0230" w:rsidRPr="00B96EE2" w:rsidRDefault="006F0230">
      <w:r w:rsidRPr="00B96EE2">
        <w:t>( "Congenital myopathy" OR "Nemaline myopathy" OR "Central core disease" OR "Central core myopathy" OR "Core myopathy" OR "Dusty core disease" OR "Bailey-Bloch congenital myopathy" OR "Centronuclear Myopathy" OR "Congenital Fibre type 1 disproportion" OR "Congenital Fibre-type disproportion" OR "Core rod myopathy" OR "Multi-</w:t>
      </w:r>
      <w:proofErr w:type="spellStart"/>
      <w:r w:rsidRPr="00B96EE2">
        <w:t>minicore</w:t>
      </w:r>
      <w:proofErr w:type="spellEnd"/>
      <w:r w:rsidRPr="00B96EE2">
        <w:t xml:space="preserve"> disease" OR "Myosin storage myopathy" OR "Native American Myopathy" OR "Myotubular myopathy" OR "king </w:t>
      </w:r>
      <w:proofErr w:type="spellStart"/>
      <w:r w:rsidRPr="00B96EE2">
        <w:t>denborough</w:t>
      </w:r>
      <w:proofErr w:type="spellEnd"/>
      <w:r w:rsidRPr="00B96EE2">
        <w:t>" OR "RyR1-related myopathy" ) AND ( "(</w:t>
      </w:r>
      <w:proofErr w:type="spellStart"/>
      <w:r w:rsidRPr="00B96EE2">
        <w:t>Mitochondri</w:t>
      </w:r>
      <w:proofErr w:type="spellEnd"/>
      <w:r w:rsidRPr="00B96EE2">
        <w:t>*)" OR "Electron transport chain" OR "OXPHOS" OR "Oxidative phosphorylation" OR "Mitochondrial respiratory chain" OR "Mitochondrial complex" )</w:t>
      </w:r>
    </w:p>
    <w:p w14:paraId="0168A405" w14:textId="77777777" w:rsidR="006F0230" w:rsidRPr="00B96EE2" w:rsidRDefault="006F0230"/>
    <w:p w14:paraId="2618BC1F" w14:textId="24C2BE49" w:rsidR="006F0230" w:rsidRPr="00B96EE2" w:rsidRDefault="006F0230" w:rsidP="54789F45">
      <w:pPr>
        <w:rPr>
          <w:b/>
          <w:bCs/>
        </w:rPr>
      </w:pPr>
      <w:r w:rsidRPr="00B96EE2">
        <w:rPr>
          <w:b/>
          <w:bCs/>
        </w:rPr>
        <w:t>Web of Science:</w:t>
      </w:r>
    </w:p>
    <w:p w14:paraId="5BF4589D" w14:textId="0438E9D4" w:rsidR="006F0230" w:rsidRPr="00B96EE2" w:rsidRDefault="006F0230">
      <w:r w:rsidRPr="00B96EE2">
        <w:t>((Congenital myopathy) OR (Nemaline myopathy) OR (Central core disease) OR (Central core myopathy) OR (Core myopathy) OR (Dusty core disease) OR (Bailey-Bloch congenital myopathy) OR (Centronuclear Myopathy) OR (Congenital Fibre type 1 disproportion) OR (Congenital Fibre-type disproportion) OR (Core rod myopathy) OR (Multi-</w:t>
      </w:r>
      <w:proofErr w:type="spellStart"/>
      <w:r w:rsidRPr="00B96EE2">
        <w:t>minicore</w:t>
      </w:r>
      <w:proofErr w:type="spellEnd"/>
      <w:r w:rsidRPr="00B96EE2">
        <w:t xml:space="preserve"> disease) OR (Myosin storage myopathy) OR (Native American Myopathy) OR (Myotubular myopathy) OR (king </w:t>
      </w:r>
      <w:proofErr w:type="spellStart"/>
      <w:r w:rsidRPr="00B96EE2">
        <w:t>denborough</w:t>
      </w:r>
      <w:proofErr w:type="spellEnd"/>
      <w:r w:rsidRPr="00B96EE2">
        <w:t>) OR (RyR1-related myopathy)) AND ((</w:t>
      </w:r>
      <w:proofErr w:type="spellStart"/>
      <w:r w:rsidRPr="00B96EE2">
        <w:t>Mitochondri</w:t>
      </w:r>
      <w:proofErr w:type="spellEnd"/>
      <w:r w:rsidRPr="00B96EE2">
        <w:t>*) OR (Electron transport chain) OR (OXPHOS) OR (Oxidative phosphorylation) OR (Mitochondrial respiratory chain) OR (Mitochondrial complex))</w:t>
      </w:r>
    </w:p>
    <w:p w14:paraId="645C851A" w14:textId="77777777" w:rsidR="008849BF" w:rsidRPr="00B96EE2" w:rsidRDefault="008849BF"/>
    <w:p w14:paraId="450E7327" w14:textId="77777777" w:rsidR="008849BF" w:rsidRPr="00B96EE2" w:rsidRDefault="008849BF"/>
    <w:p w14:paraId="68B3C5B0" w14:textId="77777777" w:rsidR="008849BF" w:rsidRPr="00B96EE2" w:rsidRDefault="008849BF"/>
    <w:p w14:paraId="36EC5E22" w14:textId="77777777" w:rsidR="008849BF" w:rsidRPr="00B96EE2" w:rsidRDefault="008849BF"/>
    <w:p w14:paraId="5CF127F0" w14:textId="77777777" w:rsidR="008849BF" w:rsidRPr="00B96EE2" w:rsidRDefault="008849BF"/>
    <w:p w14:paraId="5903526B" w14:textId="77777777" w:rsidR="008849BF" w:rsidRPr="00B96EE2" w:rsidRDefault="008849BF"/>
    <w:p w14:paraId="0C8D8246" w14:textId="2BCB715A" w:rsidR="008849BF" w:rsidRPr="00B96EE2" w:rsidRDefault="008849BF">
      <w:r w:rsidRPr="00B96EE2">
        <w:br w:type="page"/>
      </w:r>
    </w:p>
    <w:p w14:paraId="36C84CD5" w14:textId="4E0618F2" w:rsidR="008849BF" w:rsidRPr="00B96EE2" w:rsidRDefault="008849BF" w:rsidP="54789F45">
      <w:pPr>
        <w:rPr>
          <w:b/>
          <w:bCs/>
        </w:rPr>
      </w:pPr>
      <w:r w:rsidRPr="00B96EE2">
        <w:rPr>
          <w:b/>
          <w:bCs/>
        </w:rPr>
        <w:lastRenderedPageBreak/>
        <w:t>Supplementary Table</w:t>
      </w:r>
      <w:r w:rsidR="4A787FFD" w:rsidRPr="00B96EE2">
        <w:rPr>
          <w:b/>
          <w:bCs/>
        </w:rPr>
        <w:t>s</w:t>
      </w:r>
      <w:r w:rsidRPr="00B96EE2">
        <w:rPr>
          <w:b/>
          <w:bCs/>
        </w:rPr>
        <w:t xml:space="preserve">: </w:t>
      </w:r>
    </w:p>
    <w:p w14:paraId="5931B21B" w14:textId="62CAB5A0" w:rsidR="008849BF" w:rsidRPr="00B96EE2" w:rsidRDefault="008849BF" w:rsidP="008849B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ZA"/>
          <w14:ligatures w14:val="none"/>
        </w:rPr>
      </w:pPr>
      <w:r w:rsidRPr="00B96EE2">
        <w:rPr>
          <w:rFonts w:ascii="Calibri" w:eastAsia="Times New Roman" w:hAnsi="Calibri" w:cs="Calibri"/>
          <w:b/>
          <w:bCs/>
          <w:kern w:val="0"/>
          <w:lang w:eastAsia="en-ZA"/>
          <w14:ligatures w14:val="none"/>
        </w:rPr>
        <w:t>Supplement Table 1</w:t>
      </w:r>
      <w:r w:rsidR="73F70115" w:rsidRPr="00B96EE2">
        <w:rPr>
          <w:rFonts w:ascii="Calibri" w:eastAsia="Times New Roman" w:hAnsi="Calibri" w:cs="Calibri"/>
          <w:b/>
          <w:bCs/>
          <w:kern w:val="0"/>
          <w:lang w:eastAsia="en-ZA"/>
          <w14:ligatures w14:val="none"/>
        </w:rPr>
        <w:t>.1</w:t>
      </w:r>
      <w:r w:rsidRPr="00B96EE2">
        <w:rPr>
          <w:rFonts w:ascii="Calibri" w:eastAsia="Times New Roman" w:hAnsi="Calibri" w:cs="Calibri"/>
          <w:b/>
          <w:bCs/>
          <w:kern w:val="0"/>
          <w:lang w:eastAsia="en-ZA"/>
          <w14:ligatures w14:val="none"/>
        </w:rPr>
        <w:t>: Quality assessment</w:t>
      </w:r>
      <w:r w:rsidR="469FCC08" w:rsidRPr="00B96EE2">
        <w:rPr>
          <w:rFonts w:ascii="Calibri" w:eastAsia="Times New Roman" w:hAnsi="Calibri" w:cs="Calibri"/>
          <w:b/>
          <w:bCs/>
          <w:kern w:val="0"/>
          <w:lang w:eastAsia="en-ZA"/>
          <w14:ligatures w14:val="none"/>
        </w:rPr>
        <w:t xml:space="preserve"> (Independent researcher 1)</w:t>
      </w:r>
    </w:p>
    <w:tbl>
      <w:tblPr>
        <w:tblW w:w="883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655"/>
        <w:gridCol w:w="733"/>
        <w:gridCol w:w="511"/>
        <w:gridCol w:w="511"/>
        <w:gridCol w:w="511"/>
        <w:gridCol w:w="511"/>
        <w:gridCol w:w="718"/>
        <w:gridCol w:w="2145"/>
      </w:tblGrid>
      <w:tr w:rsidR="008849BF" w:rsidRPr="00B96EE2" w14:paraId="65B2BD29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8A90D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415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E3A2E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Assessment scores  </w:t>
            </w:r>
          </w:p>
        </w:tc>
        <w:tc>
          <w:tcPr>
            <w:tcW w:w="21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ED827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uality classification </w:t>
            </w:r>
          </w:p>
        </w:tc>
      </w:tr>
      <w:tr w:rsidR="008849BF" w:rsidRPr="00B96EE2" w14:paraId="33D33E45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0FB50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Reference 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9F7215" w14:textId="77777777" w:rsidR="008849BF" w:rsidRPr="00B96EE2" w:rsidRDefault="008849BF" w:rsidP="5C29328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1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E8422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3DD62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3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4DCB9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4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87705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5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EE6ED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6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1ED36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Total  </w:t>
            </w:r>
          </w:p>
        </w:tc>
        <w:tc>
          <w:tcPr>
            <w:tcW w:w="2145" w:type="dxa"/>
            <w:vMerge/>
            <w:vAlign w:val="center"/>
            <w:hideMark/>
          </w:tcPr>
          <w:p w14:paraId="55A19B64" w14:textId="77777777" w:rsidR="008849BF" w:rsidRPr="00B96EE2" w:rsidRDefault="008849BF" w:rsidP="00D01D1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8849BF" w:rsidRPr="00B96EE2" w14:paraId="38791A17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D896F1" w14:textId="77777777" w:rsidR="008849BF" w:rsidRPr="00B96EE2" w:rsidRDefault="447630A4" w:rsidP="5C29328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35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238D7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F6057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3D535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B4178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6D8A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E35EB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B6A44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9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C7DD14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27587569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EAA552" w14:textId="51197A1B" w:rsidR="008849BF" w:rsidRPr="00B96EE2" w:rsidRDefault="727397FD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25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D500C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8B786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97FF5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2B44E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E663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A5580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FCA6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74CFE7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3477EE09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D023B" w14:textId="77777777" w:rsidR="008849BF" w:rsidRPr="00B96EE2" w:rsidRDefault="7E979B31" w:rsidP="5C293289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8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6B570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F7110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54C65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4A6D3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4CE73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4F1C1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F4B86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9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5232E8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56AF6695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F39D7E" w14:textId="19AC119D" w:rsidR="008849BF" w:rsidRPr="00B96EE2" w:rsidRDefault="13BBF5CB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1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EDDCE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3FE2E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EFB99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AFA64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89E1A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A1CB6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05408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1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895C86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56BEA460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FF3D2B" w14:textId="17351D39" w:rsidR="008849BF" w:rsidRPr="00B96EE2" w:rsidRDefault="5AA40D8F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2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DA68B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EF58D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302AB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E2821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A4C81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9D65E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5C6F8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2F1829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57D2432E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B4DBA7" w14:textId="3169A4BE" w:rsidR="008849BF" w:rsidRPr="00B96EE2" w:rsidRDefault="5E410BF2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3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5B7B4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4EB9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1F04C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0728F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BBBAC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F8B0A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9E643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1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767E26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6E9573E5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683193" w14:textId="436113B4" w:rsidR="008849BF" w:rsidRPr="00B96EE2" w:rsidRDefault="0BCB907F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4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42A38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8844B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BFFB3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1445D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C733A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144CB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D05FF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FEBC95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36CD9D07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8C1B3D" w14:textId="23ED502D" w:rsidR="008849BF" w:rsidRPr="00B96EE2" w:rsidRDefault="03D7A33E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5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FDE78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7DCF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D4CF1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1A6E2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00366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346A8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E7BE2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766A03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51615C44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0DE845" w14:textId="7F5D5451" w:rsidR="008849BF" w:rsidRPr="00B96EE2" w:rsidRDefault="4479620D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36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944C0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355B6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00FE9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340E8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ED81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55C6D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BA456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0560DB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325D98CF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1D8B13" w14:textId="1B9616D1" w:rsidR="008849BF" w:rsidRPr="00B96EE2" w:rsidRDefault="481443AA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52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6D20B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8D950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BFBE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1A864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9E640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71362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36E0B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9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588E72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4BF19259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BC1E88" w14:textId="0442FE0A" w:rsidR="008849BF" w:rsidRPr="00B96EE2" w:rsidRDefault="26631DBE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37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EC1F6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7C62C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E6D31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3C44C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26C3E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368EA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0C2BD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FA71EE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21B7AC4A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8846D6" w14:textId="57453F38" w:rsidR="008849BF" w:rsidRPr="00B96EE2" w:rsidRDefault="1551A4BD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6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1245C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0C9CF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EDB0B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A1ADF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9C4AE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F350A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69AF2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1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71EDAD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196916DE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594D54" w14:textId="548EFD7A" w:rsidR="008849BF" w:rsidRPr="00B96EE2" w:rsidRDefault="58454DBE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26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F85D1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172EF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709E4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74013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5ED65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51DF7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F7790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1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A025A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2D59C5BC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9F0E79" w14:textId="3EC822AB" w:rsidR="008849BF" w:rsidRPr="00B96EE2" w:rsidRDefault="648389C5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38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FB314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9DDA8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D5BBF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99F3A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24916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EBDAF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3B08F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9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D30B00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121A1159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0382C1" w14:textId="16A5C8F5" w:rsidR="008849BF" w:rsidRPr="00B96EE2" w:rsidRDefault="6DF286C1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7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BC0E9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878C1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16502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0CF2E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CF7DD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1C10A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B7A54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4C104C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390EBB10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183FBA" w14:textId="15DCAA11" w:rsidR="008849BF" w:rsidRPr="00B96EE2" w:rsidRDefault="4DF536DC" w:rsidP="5C29328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48</w:t>
            </w:r>
            <w:r w:rsidR="008849BF"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51857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7AA16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8E4DC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4A739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41D0A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EEA49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2CC30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4256F5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1D595FD0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2B2849" w14:textId="025B86F0" w:rsidR="008849BF" w:rsidRPr="00B96EE2" w:rsidRDefault="1DFFFB91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0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B5395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5504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C5FBA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5313A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26928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D1796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2C1FA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8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C6B6A2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1DA1E784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BD64E4" w14:textId="0969AE10" w:rsidR="008849BF" w:rsidRPr="00B96EE2" w:rsidRDefault="5B51F5E8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9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4266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D1A09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09DD8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8356E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8FEB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40411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0DF96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24D8E7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61EFE8E9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3B855F" w14:textId="0069450A" w:rsidR="008849BF" w:rsidRPr="00B96EE2" w:rsidRDefault="1B4350DB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27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78863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C2041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238FA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4A63A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DD54F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12092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F72E6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BC3FFF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7B52F015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C7133A" w14:textId="10FFDDA9" w:rsidR="008849BF" w:rsidRPr="00B96EE2" w:rsidRDefault="1BD5D7A5" w:rsidP="5C29328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5</w:t>
            </w:r>
            <w:r w:rsidR="008849BF"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3 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39771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9A206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D98C4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E71B2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09196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1F8E4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A142A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870836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442E834F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D14832" w14:textId="7E37623C" w:rsidR="008849BF" w:rsidRPr="00B96EE2" w:rsidRDefault="7E28A99D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50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CB75A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6DC9E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6B5B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D747A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E4349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C2992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79BF7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9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B2F35A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4FFC16A9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704FB5" w14:textId="1F374B27" w:rsidR="008849BF" w:rsidRPr="00B96EE2" w:rsidRDefault="278D4B01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51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AE9CB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BEB04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7E976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82EF9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2E049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71F58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E6427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1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91C9EC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2CCCEE12" w14:textId="77777777" w:rsidTr="5C293289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FE2684" w14:textId="7245D1B1" w:rsidR="008849BF" w:rsidRPr="00B96EE2" w:rsidRDefault="3FD4A5BE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39</w:t>
            </w:r>
          </w:p>
        </w:tc>
        <w:tc>
          <w:tcPr>
            <w:tcW w:w="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18569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BFBBD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97372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2B7E2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94686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75178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7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1431B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2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C32E1C" w14:textId="77777777" w:rsidR="008849BF" w:rsidRPr="00B96EE2" w:rsidRDefault="008849BF" w:rsidP="00D01D1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</w:tbl>
    <w:p w14:paraId="4CD5F2CB" w14:textId="77777777" w:rsidR="008849BF" w:rsidRPr="00B96EE2" w:rsidRDefault="008849BF" w:rsidP="008849BF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ZA"/>
          <w14:ligatures w14:val="none"/>
        </w:rPr>
      </w:pPr>
      <w:r w:rsidRPr="00B96EE2">
        <w:rPr>
          <w:rFonts w:ascii="Calibri" w:eastAsia="Times New Roman" w:hAnsi="Calibri" w:cs="Calibri"/>
          <w:kern w:val="0"/>
          <w:lang w:eastAsia="en-ZA"/>
          <w14:ligatures w14:val="none"/>
        </w:rPr>
        <w:t> </w:t>
      </w:r>
    </w:p>
    <w:p w14:paraId="402842F6" w14:textId="77777777" w:rsidR="008849BF" w:rsidRPr="00B96EE2" w:rsidRDefault="008849BF"/>
    <w:p w14:paraId="628CD3CF" w14:textId="77777777" w:rsidR="008849BF" w:rsidRPr="00B96EE2" w:rsidRDefault="008849BF"/>
    <w:p w14:paraId="42FAF919" w14:textId="77777777" w:rsidR="008849BF" w:rsidRPr="00B96EE2" w:rsidRDefault="008849BF"/>
    <w:p w14:paraId="3F4FA08B" w14:textId="6B7426AB" w:rsidR="008849BF" w:rsidRPr="00B96EE2" w:rsidRDefault="008849BF" w:rsidP="5C293289"/>
    <w:p w14:paraId="505C5DB6" w14:textId="0283FC25" w:rsidR="008849BF" w:rsidRPr="00B96EE2" w:rsidRDefault="008849BF">
      <w:r w:rsidRPr="00B96EE2">
        <w:br w:type="page"/>
      </w:r>
    </w:p>
    <w:p w14:paraId="5F00F445" w14:textId="10946C7D" w:rsidR="008849BF" w:rsidRPr="00B96EE2" w:rsidRDefault="008849BF" w:rsidP="5C293289">
      <w:pPr>
        <w:spacing w:after="0" w:line="240" w:lineRule="auto"/>
        <w:textAlignment w:val="baseline"/>
        <w:rPr>
          <w:rFonts w:ascii="Calibri" w:eastAsia="Times New Roman" w:hAnsi="Calibri" w:cs="Calibri"/>
          <w:b/>
          <w:bCs/>
          <w:kern w:val="0"/>
          <w:lang w:eastAsia="en-ZA"/>
          <w14:ligatures w14:val="none"/>
        </w:rPr>
      </w:pPr>
      <w:r w:rsidRPr="00B96EE2">
        <w:rPr>
          <w:rFonts w:ascii="Calibri" w:eastAsia="Times New Roman" w:hAnsi="Calibri" w:cs="Calibri"/>
          <w:b/>
          <w:bCs/>
          <w:kern w:val="0"/>
          <w:lang w:eastAsia="en-ZA"/>
          <w14:ligatures w14:val="none"/>
        </w:rPr>
        <w:lastRenderedPageBreak/>
        <w:t>Supplement Table 1</w:t>
      </w:r>
      <w:r w:rsidR="409317F4" w:rsidRPr="00B96EE2">
        <w:rPr>
          <w:rFonts w:ascii="Calibri" w:eastAsia="Times New Roman" w:hAnsi="Calibri" w:cs="Calibri"/>
          <w:b/>
          <w:bCs/>
          <w:kern w:val="0"/>
          <w:lang w:eastAsia="en-ZA"/>
          <w14:ligatures w14:val="none"/>
        </w:rPr>
        <w:t>.</w:t>
      </w:r>
      <w:r w:rsidRPr="00B96EE2">
        <w:rPr>
          <w:rFonts w:ascii="Calibri" w:eastAsia="Times New Roman" w:hAnsi="Calibri" w:cs="Calibri"/>
          <w:b/>
          <w:bCs/>
          <w:kern w:val="0"/>
          <w:lang w:eastAsia="en-ZA"/>
          <w14:ligatures w14:val="none"/>
        </w:rPr>
        <w:t>2: Quality assessment </w:t>
      </w:r>
      <w:r w:rsidR="5DB4E0C4" w:rsidRPr="00B96EE2">
        <w:rPr>
          <w:rFonts w:ascii="Calibri" w:eastAsia="Times New Roman" w:hAnsi="Calibri" w:cs="Calibri"/>
          <w:b/>
          <w:bCs/>
          <w:kern w:val="0"/>
          <w:lang w:eastAsia="en-ZA"/>
          <w14:ligatures w14:val="none"/>
        </w:rPr>
        <w:t>(Independent researcher 2)</w:t>
      </w:r>
    </w:p>
    <w:tbl>
      <w:tblPr>
        <w:tblW w:w="0" w:type="dxa"/>
        <w:tblInd w:w="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555"/>
        <w:gridCol w:w="555"/>
        <w:gridCol w:w="555"/>
        <w:gridCol w:w="555"/>
        <w:gridCol w:w="555"/>
        <w:gridCol w:w="555"/>
        <w:gridCol w:w="780"/>
        <w:gridCol w:w="1650"/>
      </w:tblGrid>
      <w:tr w:rsidR="008849BF" w:rsidRPr="00B96EE2" w14:paraId="13BCEB6F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A7D79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4110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07154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Assessment scores  </w:t>
            </w:r>
          </w:p>
        </w:tc>
        <w:tc>
          <w:tcPr>
            <w:tcW w:w="16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C8E31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uality classification </w:t>
            </w:r>
          </w:p>
        </w:tc>
      </w:tr>
      <w:tr w:rsidR="008849BF" w:rsidRPr="00B96EE2" w14:paraId="0756250D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A0C16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Reference</w:t>
            </w: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7D86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A6587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9C8DA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3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F3BB0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4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5BCB1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5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8A5A5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Q6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B9800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b/>
                <w:bCs/>
                <w:kern w:val="0"/>
                <w:lang w:eastAsia="en-ZA"/>
                <w14:ligatures w14:val="none"/>
              </w:rPr>
              <w:t>Total  </w:t>
            </w:r>
          </w:p>
        </w:tc>
        <w:tc>
          <w:tcPr>
            <w:tcW w:w="0" w:type="auto"/>
            <w:vMerge/>
            <w:vAlign w:val="center"/>
            <w:hideMark/>
          </w:tcPr>
          <w:p w14:paraId="6472132A" w14:textId="77777777" w:rsidR="008849BF" w:rsidRPr="00B96EE2" w:rsidRDefault="008849BF" w:rsidP="00884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8849BF" w:rsidRPr="00B96EE2" w14:paraId="0A1CFF9B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858E04" w14:textId="367EEBD3" w:rsidR="5C293289" w:rsidRPr="00B96EE2" w:rsidRDefault="5C293289" w:rsidP="5C2932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96EE2">
              <w:rPr>
                <w:rFonts w:ascii="Calibri" w:eastAsia="Times New Roman" w:hAnsi="Calibri" w:cs="Calibri"/>
                <w:lang w:eastAsia="en-ZA"/>
              </w:rPr>
              <w:t>35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9D3F2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8C155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1B1BC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052FC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05DB2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B4369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9E074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8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8A2E40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6DEF3AEF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45E96E" w14:textId="51197A1B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25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C9538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96F88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C8A93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112F0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44E26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AF37C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FABDE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53479E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7D39320D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0EF1F4" w14:textId="0F5E1BA3" w:rsidR="5C293289" w:rsidRPr="00B96EE2" w:rsidRDefault="5C293289" w:rsidP="5C2932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ZA"/>
              </w:rPr>
            </w:pPr>
            <w:r w:rsidRPr="00B96EE2">
              <w:rPr>
                <w:rFonts w:ascii="Calibri" w:eastAsia="Times New Roman" w:hAnsi="Calibri" w:cs="Calibri"/>
                <w:lang w:eastAsia="en-ZA"/>
              </w:rPr>
              <w:t>28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6B83D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ADEF9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CDC3C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DCAB8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ACDB5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668FA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A1388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8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037F59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09214263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0DB6A3" w14:textId="19AC119D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1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7F82B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C7C1D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6410A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07FE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97D6E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1D0E4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BA6F6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506436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1C17D1DA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D8D296" w14:textId="17351D39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2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F813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4D269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CD981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508E2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6A92A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88459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E28B8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103D98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15F87080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73789C" w14:textId="3169A4BE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3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7B4A4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DD7AF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C3CC5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82372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8B03C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1CA1A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71DAD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E4F785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15F33BDF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8FD928" w14:textId="436113B4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4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23108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3D08E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8AFF8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7A8D3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87DA9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D9660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2C544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AA7FBC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5D79062F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C4E62" w14:textId="23ED502D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5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FF190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6FB3F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584B8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56150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712EB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1B054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A5DE2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8D0A5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6ACF9171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9CD659" w14:textId="7F5D5451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36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EEEA1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976E6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73AE3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EFB91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9D89C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BB043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9C730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1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F70D8C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6E94B48F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4CFB4E" w14:textId="1B9616D1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52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B5A3F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5F823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14134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34A90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45D67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40D03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81CBE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77BCD9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0068104E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A04EC2" w14:textId="0442FE0A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37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3223A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8E0B7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5AB9C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95260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E109F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4791A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ABC6D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F782F7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23B18370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E48AC7" w14:textId="57453F38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6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35B91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0B6C2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41974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55104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5D4D7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12BB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5E2E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FE2A82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1F1AD07F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5080FF" w14:textId="548EFD7A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26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6A56D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9361E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1EEFC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E13C2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CD40B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388E3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B39BE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6FFBC6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5A7F4946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3F0655" w14:textId="3EC822AB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38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04D7F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DE005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C0BD4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29862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0BBB8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67A4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2D7A8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9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C1DE70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6944D850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C7FBB6" w14:textId="16A5C8F5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7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C94CC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93404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153FC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B9AC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AE22E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7DEAD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A7C5D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1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5D0992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030894F3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04BC32" w14:textId="15DCAA11" w:rsidR="5C293289" w:rsidRPr="00B96EE2" w:rsidRDefault="5C293289" w:rsidP="5C293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8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8F36B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33642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95D2D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C604B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B03B1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D8EF2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B6B4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307BC1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734CB9F5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DB3AA6" w14:textId="025B86F0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0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54E38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A8D5C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1F291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0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78F8E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F0A42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D76DB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9A2DF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8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E19CE5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Intermediate </w:t>
            </w:r>
          </w:p>
        </w:tc>
      </w:tr>
      <w:tr w:rsidR="008849BF" w:rsidRPr="00B96EE2" w14:paraId="1F77CE1D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DBFDBF" w14:textId="0969AE10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49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9CCB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9FDFD3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5A7CD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74201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00FAD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A3B8B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F1F75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1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AB44B6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6A5A7EA0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426EEE" w14:textId="0069450A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27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C95C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CA579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8E4DE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50B81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B43F1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67B8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1CC56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CEBDF6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72EE3811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08B713" w14:textId="10FFDDA9" w:rsidR="5C293289" w:rsidRPr="00B96EE2" w:rsidRDefault="5C293289" w:rsidP="5C2932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B96EE2">
              <w:rPr>
                <w:rFonts w:ascii="Calibri" w:eastAsia="Times New Roman" w:hAnsi="Calibri" w:cs="Calibri"/>
                <w:lang w:eastAsia="en-ZA"/>
              </w:rPr>
              <w:t>53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08271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D0B6F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07BCC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E20E1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433C2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66AB8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CF6FAE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FC0F92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200C7DA6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E35BAF" w14:textId="7E37623C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50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FCF0D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AF445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DC885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67D5FC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8916F6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42C34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4AEBB0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4097CD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B96EE2" w14:paraId="4A052C31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D21C77" w14:textId="1F374B27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51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F09CD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BE2A5D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6C2374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98E1A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1656B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0A1648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05938A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0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F9BE45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  <w:tr w:rsidR="008849BF" w:rsidRPr="008849BF" w14:paraId="491A8502" w14:textId="77777777" w:rsidTr="5C293289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B0D8C5" w14:textId="7245D1B1" w:rsidR="5C293289" w:rsidRPr="00B96EE2" w:rsidRDefault="5C293289" w:rsidP="5C293289">
            <w:pPr>
              <w:spacing w:after="0" w:line="240" w:lineRule="auto"/>
              <w:jc w:val="center"/>
            </w:pPr>
            <w:r w:rsidRPr="00B96EE2">
              <w:rPr>
                <w:rFonts w:ascii="Calibri" w:eastAsia="Times New Roman" w:hAnsi="Calibri" w:cs="Calibri"/>
                <w:lang w:eastAsia="en-ZA"/>
              </w:rPr>
              <w:t>39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AB42F7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34BD91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595A95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F51072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84CB3F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75DDAB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2 </w:t>
            </w:r>
          </w:p>
        </w:tc>
        <w:tc>
          <w:tcPr>
            <w:tcW w:w="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C5C249" w14:textId="77777777" w:rsidR="008849BF" w:rsidRPr="00B96EE2" w:rsidRDefault="008849BF" w:rsidP="54789F4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12 </w:t>
            </w:r>
          </w:p>
        </w:tc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BB4A34" w14:textId="77777777" w:rsidR="008849BF" w:rsidRPr="00B96EE2" w:rsidRDefault="008849BF" w:rsidP="008849B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B96EE2">
              <w:rPr>
                <w:rFonts w:ascii="Calibri" w:eastAsia="Times New Roman" w:hAnsi="Calibri" w:cs="Calibri"/>
                <w:kern w:val="0"/>
                <w:lang w:eastAsia="en-ZA"/>
                <w14:ligatures w14:val="none"/>
              </w:rPr>
              <w:t>High </w:t>
            </w:r>
          </w:p>
        </w:tc>
      </w:tr>
    </w:tbl>
    <w:p w14:paraId="1C6CBB09" w14:textId="77777777" w:rsidR="008849BF" w:rsidRDefault="008849BF"/>
    <w:sectPr w:rsidR="008849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230"/>
    <w:rsid w:val="0029098C"/>
    <w:rsid w:val="004F7C0E"/>
    <w:rsid w:val="005E5E0C"/>
    <w:rsid w:val="006F0230"/>
    <w:rsid w:val="007F202B"/>
    <w:rsid w:val="008849BF"/>
    <w:rsid w:val="00B96EE2"/>
    <w:rsid w:val="00BE24DB"/>
    <w:rsid w:val="00C83871"/>
    <w:rsid w:val="00F820AD"/>
    <w:rsid w:val="03D7A33E"/>
    <w:rsid w:val="0A99C457"/>
    <w:rsid w:val="0BCB907F"/>
    <w:rsid w:val="0F14B154"/>
    <w:rsid w:val="13BBF5CB"/>
    <w:rsid w:val="1551A4BD"/>
    <w:rsid w:val="16D18FC2"/>
    <w:rsid w:val="1882C4D0"/>
    <w:rsid w:val="19B588AB"/>
    <w:rsid w:val="1B4350DB"/>
    <w:rsid w:val="1BD5D7A5"/>
    <w:rsid w:val="1C78CD77"/>
    <w:rsid w:val="1D9888D6"/>
    <w:rsid w:val="1DFFFB91"/>
    <w:rsid w:val="25198F1D"/>
    <w:rsid w:val="255465CD"/>
    <w:rsid w:val="25BED87E"/>
    <w:rsid w:val="26631DBE"/>
    <w:rsid w:val="278D4B01"/>
    <w:rsid w:val="299E1A8C"/>
    <w:rsid w:val="2ABB1320"/>
    <w:rsid w:val="336DB7F8"/>
    <w:rsid w:val="347605B6"/>
    <w:rsid w:val="38A155B0"/>
    <w:rsid w:val="38EF542C"/>
    <w:rsid w:val="38F76301"/>
    <w:rsid w:val="3B3E3CB7"/>
    <w:rsid w:val="3B522396"/>
    <w:rsid w:val="3FD4A5BE"/>
    <w:rsid w:val="4037E906"/>
    <w:rsid w:val="409317F4"/>
    <w:rsid w:val="41C89B21"/>
    <w:rsid w:val="447630A4"/>
    <w:rsid w:val="4479620D"/>
    <w:rsid w:val="469FCC08"/>
    <w:rsid w:val="481443AA"/>
    <w:rsid w:val="48A4ADD9"/>
    <w:rsid w:val="4A24897D"/>
    <w:rsid w:val="4A787FFD"/>
    <w:rsid w:val="4D3BA04E"/>
    <w:rsid w:val="4DC9890B"/>
    <w:rsid w:val="4DF536DC"/>
    <w:rsid w:val="515834B9"/>
    <w:rsid w:val="519BF530"/>
    <w:rsid w:val="52D141CB"/>
    <w:rsid w:val="531FB196"/>
    <w:rsid w:val="53AE9460"/>
    <w:rsid w:val="54789F45"/>
    <w:rsid w:val="553E254D"/>
    <w:rsid w:val="56CED1C6"/>
    <w:rsid w:val="58454DBE"/>
    <w:rsid w:val="5AA40D8F"/>
    <w:rsid w:val="5B51F5E8"/>
    <w:rsid w:val="5C293289"/>
    <w:rsid w:val="5DB4E0C4"/>
    <w:rsid w:val="5E410BF2"/>
    <w:rsid w:val="5E6D5E4B"/>
    <w:rsid w:val="5F2197D7"/>
    <w:rsid w:val="60AA5756"/>
    <w:rsid w:val="628BEBF8"/>
    <w:rsid w:val="648389C5"/>
    <w:rsid w:val="662BECF5"/>
    <w:rsid w:val="6683F94B"/>
    <w:rsid w:val="674DF8F2"/>
    <w:rsid w:val="6A1745B1"/>
    <w:rsid w:val="6BF1E70B"/>
    <w:rsid w:val="6C57D639"/>
    <w:rsid w:val="6DD17316"/>
    <w:rsid w:val="6DF286C1"/>
    <w:rsid w:val="6FDB45AC"/>
    <w:rsid w:val="713A7A9A"/>
    <w:rsid w:val="727397FD"/>
    <w:rsid w:val="73F70115"/>
    <w:rsid w:val="752FFA53"/>
    <w:rsid w:val="78C4EB2B"/>
    <w:rsid w:val="7A0CEDDF"/>
    <w:rsid w:val="7D91095F"/>
    <w:rsid w:val="7E28A99D"/>
    <w:rsid w:val="7E7DD5C4"/>
    <w:rsid w:val="7E979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29C24"/>
  <w15:chartTrackingRefBased/>
  <w15:docId w15:val="{C3492F48-7352-470E-8CCC-8A728879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2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2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230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9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4248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42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9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46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45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27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56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34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0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93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2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30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14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35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7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10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25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3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49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9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41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2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623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8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8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66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8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79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3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82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89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84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7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05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12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7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44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19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7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3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3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6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0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2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39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65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12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36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2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9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75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96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4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3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4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43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1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722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0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7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98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02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46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7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70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08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22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26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6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8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89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46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5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9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82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40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27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08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787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3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69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4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03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88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7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93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1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10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93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37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71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50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54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1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68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3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4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0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6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552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87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1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83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8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54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7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94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7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22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1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78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4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71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81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23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0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72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7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6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5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1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8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9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2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5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58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16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8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62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2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9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4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96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3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29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1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31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7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7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00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8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7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8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8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02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7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05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4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60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71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0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6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16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5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8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25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5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00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93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0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0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32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6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9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38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0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2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25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5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49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1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8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8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1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2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00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0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8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2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84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8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2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4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3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0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15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64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6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0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80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9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05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6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6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8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24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0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23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7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6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8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0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8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7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89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20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94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03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14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53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30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95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4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0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4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0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4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695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6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4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83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89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0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63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9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1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7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46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24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6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73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0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32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8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54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12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0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4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1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75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2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1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81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3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2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9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1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5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79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2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1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3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80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72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18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0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96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9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6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92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62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45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7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14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43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9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65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85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76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0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6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1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59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66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9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0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13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74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38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91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9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5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85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6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94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8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11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4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08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65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50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86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9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0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22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06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8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7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0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44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28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22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0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94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89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26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7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7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6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81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8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2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81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6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4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5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0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45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91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02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14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12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0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5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2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62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76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68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02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9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97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85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85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28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1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44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72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1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58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3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12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29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73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12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5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2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1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0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59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44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24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2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0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7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8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37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8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0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52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19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70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1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52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828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35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875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63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65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00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8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7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30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19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06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2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68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9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4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23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93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0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35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37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0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2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874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7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39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05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54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75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55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26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03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08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54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7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9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1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1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0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20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5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0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55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2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18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19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9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17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9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3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31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97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6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8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7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21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83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4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8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16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79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23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02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5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3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9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7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4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1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11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4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81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02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5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86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6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6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7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6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20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0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3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92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46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1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1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39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4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11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44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7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97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94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9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7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0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7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43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8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8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32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5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57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87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73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6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6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1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53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9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9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44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5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2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92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11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1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74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12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1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51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5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21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36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7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33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89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1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92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80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22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8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4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4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9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71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1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4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0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83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2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46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5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7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7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4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81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79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62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38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0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41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45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66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70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6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2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2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92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49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32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74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5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77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1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22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1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2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24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3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4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5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68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9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3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68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05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1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61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35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0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7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9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5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4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73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01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32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8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49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1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91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2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0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93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84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0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0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3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21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63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447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46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556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8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9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0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0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32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5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61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21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4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0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08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4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0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9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9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67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1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2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980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9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95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1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7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58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0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36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50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07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32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48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2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3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68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15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97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02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66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8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12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5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4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63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95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13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41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9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64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59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62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3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02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46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9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53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0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74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4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80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6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3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54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60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61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08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8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8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92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8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8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67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93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85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64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2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9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29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35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261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095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23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23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54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9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02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24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0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43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4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59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0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2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06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9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3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6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77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9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14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3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0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0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19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05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02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37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68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0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5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6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8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65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55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0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4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9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43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4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48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87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16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41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1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54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05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17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74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5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7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43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1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0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31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50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68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2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2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56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4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9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8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94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87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33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3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58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9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94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19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9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55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27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1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2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84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3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1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94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28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9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26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0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6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3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69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0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25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22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6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45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96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94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1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2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4979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09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10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33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37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79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2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2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4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0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1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39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0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05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5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0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8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6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73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61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75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9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80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34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1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4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85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4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52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8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2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42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1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11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4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3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25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33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4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92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76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96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6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54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5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1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0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67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4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42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1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6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1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92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96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0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54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13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8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4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2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6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52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2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97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1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51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1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02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9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54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80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1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442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6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35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1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6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5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94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2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0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14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14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3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0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6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3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76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98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0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61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90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99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5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93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63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66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0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99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29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5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41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8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65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42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0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34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2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00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15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758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2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20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56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89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6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65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21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0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9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76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29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39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41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9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9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94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05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47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40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0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1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15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4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67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8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1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49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328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57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53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5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46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85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02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5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4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89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9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8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33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0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95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60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7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1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0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1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0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7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3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9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0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52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43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51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4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51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17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2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9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13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78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10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01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55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55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25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49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19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8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04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64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68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2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08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2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6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14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62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6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7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8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60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72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00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00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85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7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01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60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52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8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692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5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04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14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1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8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39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54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2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2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13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52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0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32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39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77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73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00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18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42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87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05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0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3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89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85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03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33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1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1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09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0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68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8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85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26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02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82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8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07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2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26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0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27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5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62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1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9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90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2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6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52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9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85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1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99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69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7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5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04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9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1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16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4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84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80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8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8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8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71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7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13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39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84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8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65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7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7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61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1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27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40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88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35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1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7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2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32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1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7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83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6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65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52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8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5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8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43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43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38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82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1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62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15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58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24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07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33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57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0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39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9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94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4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13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4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3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8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07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2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82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4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48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91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31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94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4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0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0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7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0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1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0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6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03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7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67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33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9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29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36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1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86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23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1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73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3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8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5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8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56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1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33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3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12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09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80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35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31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64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26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70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36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3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74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0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26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298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01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79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66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88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97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0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6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3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6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8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Du Preez</dc:creator>
  <cp:keywords/>
  <dc:description/>
  <cp:lastModifiedBy>Patel, Jeel -</cp:lastModifiedBy>
  <cp:revision>5</cp:revision>
  <dcterms:created xsi:type="dcterms:W3CDTF">2025-05-17T13:06:00Z</dcterms:created>
  <dcterms:modified xsi:type="dcterms:W3CDTF">2025-08-07T23:30:00Z</dcterms:modified>
</cp:coreProperties>
</file>